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37DE" w:rsidRDefault="00DF37DE" w:rsidP="00DF37DE">
      <w:pPr>
        <w:rPr>
          <w:rFonts w:ascii="Times New Roman" w:hAnsi="Times New Roman" w:cs="Times New Roman"/>
          <w:b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S</w:t>
      </w:r>
      <w:r w:rsidR="00222F4E">
        <w:rPr>
          <w:rFonts w:ascii="Times New Roman" w:hAnsi="Times New Roman" w:cs="Times New Roman"/>
          <w:b/>
          <w:lang w:val="en-US"/>
        </w:rPr>
        <w:t xml:space="preserve">5 </w:t>
      </w:r>
      <w:r w:rsidRPr="004F2E07">
        <w:rPr>
          <w:rFonts w:ascii="Times New Roman" w:hAnsi="Times New Roman" w:cs="Times New Roman"/>
          <w:b/>
          <w:lang w:val="en-US"/>
        </w:rPr>
        <w:t>Table.</w:t>
      </w:r>
      <w:proofErr w:type="gramEnd"/>
      <w:r w:rsidRPr="004F2E07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Multiple regression analyses with Ni as proxy variable for cluster 1 and Fe as proxy variable for cluster 2.</w:t>
      </w:r>
    </w:p>
    <w:tbl>
      <w:tblPr>
        <w:tblW w:w="71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0"/>
        <w:gridCol w:w="2225"/>
        <w:gridCol w:w="2002"/>
        <w:gridCol w:w="862"/>
        <w:gridCol w:w="867"/>
        <w:gridCol w:w="701"/>
      </w:tblGrid>
      <w:tr w:rsidR="00DF37DE" w:rsidRPr="00DF37DE" w:rsidTr="00DF37DE">
        <w:trPr>
          <w:trHeight w:val="318"/>
        </w:trPr>
        <w:tc>
          <w:tcPr>
            <w:tcW w:w="7117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615170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a-DK"/>
              </w:rPr>
              <w:t>SA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a-DK"/>
              </w:rPr>
              <w:t>1/2</w:t>
            </w:r>
          </w:p>
        </w:tc>
      </w:tr>
      <w:tr w:rsidR="00DF37DE" w:rsidRPr="00DF37DE" w:rsidTr="00DF37DE">
        <w:trPr>
          <w:trHeight w:val="294"/>
        </w:trPr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Day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Exposure</w:t>
            </w:r>
            <w:proofErr w:type="spellEnd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 Variable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Multiplicative</w:t>
            </w:r>
            <w:proofErr w:type="spellEnd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Effect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LowerCL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UpperCL</w:t>
            </w:r>
            <w:proofErr w:type="spellEnd"/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Probt</w:t>
            </w:r>
            <w:proofErr w:type="spellEnd"/>
          </w:p>
        </w:tc>
      </w:tr>
      <w:tr w:rsidR="00DF37DE" w:rsidRPr="00DF37DE" w:rsidTr="00DF37D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spell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doubling</w:t>
            </w:r>
            <w:proofErr w:type="spellEnd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in </w:t>
            </w:r>
            <w:proofErr w:type="spell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NiO</w:t>
            </w:r>
            <w:proofErr w:type="spellEnd"/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956</w:t>
            </w:r>
            <w:proofErr w:type="gram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891</w:t>
            </w:r>
            <w:proofErr w:type="gram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02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195</w:t>
            </w:r>
            <w:proofErr w:type="gramEnd"/>
          </w:p>
        </w:tc>
      </w:tr>
      <w:tr w:rsidR="00DF37DE" w:rsidRPr="00DF37DE" w:rsidTr="00DF37DE">
        <w:trPr>
          <w:trHeight w:val="294"/>
        </w:trPr>
        <w:tc>
          <w:tcPr>
            <w:tcW w:w="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spell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doubling</w:t>
            </w:r>
            <w:proofErr w:type="spellEnd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in Fe</w:t>
            </w: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da-DK"/>
              </w:rPr>
              <w:t>2</w:t>
            </w: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O</w:t>
            </w: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da-DK"/>
              </w:rPr>
              <w:t>3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934</w:t>
            </w:r>
            <w:proofErr w:type="gram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85</w:t>
            </w:r>
            <w:proofErr w:type="gram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02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155</w:t>
            </w:r>
            <w:proofErr w:type="gramEnd"/>
          </w:p>
        </w:tc>
      </w:tr>
      <w:tr w:rsidR="00DF37DE" w:rsidRPr="00DF37DE" w:rsidTr="00DF37D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spell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doubling</w:t>
            </w:r>
            <w:proofErr w:type="spellEnd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in OH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08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853</w:t>
            </w:r>
            <w:proofErr w:type="gram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38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493</w:t>
            </w:r>
            <w:proofErr w:type="gramEnd"/>
          </w:p>
        </w:tc>
      </w:tr>
      <w:tr w:rsidR="00DF37DE" w:rsidRPr="00DF37DE" w:rsidTr="00DF37D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spell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doubling</w:t>
            </w:r>
            <w:proofErr w:type="spellEnd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 in </w:t>
            </w:r>
            <w:proofErr w:type="spell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Length</w:t>
            </w:r>
            <w:proofErr w:type="spellEnd"/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0.353</w:t>
            </w:r>
            <w:proofErr w:type="gram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0.2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0.594</w:t>
            </w:r>
            <w:proofErr w:type="gramEnd"/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0.0003</w:t>
            </w:r>
            <w:proofErr w:type="gramEnd"/>
          </w:p>
        </w:tc>
      </w:tr>
      <w:tr w:rsidR="00DF37DE" w:rsidRPr="00DF37DE" w:rsidTr="00DF37DE">
        <w:trPr>
          <w:trHeight w:val="294"/>
        </w:trPr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lang w:eastAsia="da-DK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lang w:eastAsia="da-DK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lang w:eastAsia="da-DK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lang w:eastAsia="da-DK"/>
              </w:rPr>
              <w:t> </w:t>
            </w:r>
          </w:p>
        </w:tc>
      </w:tr>
      <w:tr w:rsidR="00DF37DE" w:rsidRPr="00DF37DE" w:rsidTr="00DF37DE">
        <w:trPr>
          <w:trHeight w:val="318"/>
        </w:trPr>
        <w:tc>
          <w:tcPr>
            <w:tcW w:w="7117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a-DK"/>
              </w:rPr>
              <w:t>SAA3</w:t>
            </w:r>
          </w:p>
        </w:tc>
      </w:tr>
      <w:tr w:rsidR="00DF37DE" w:rsidRPr="00DF37DE" w:rsidTr="00DF37DE">
        <w:trPr>
          <w:trHeight w:val="294"/>
        </w:trPr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Day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Exposure</w:t>
            </w:r>
            <w:proofErr w:type="spellEnd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 Variable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Multiplicative</w:t>
            </w:r>
            <w:proofErr w:type="spellEnd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Effect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LowerCL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UpperCL</w:t>
            </w:r>
            <w:proofErr w:type="spellEnd"/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Probt</w:t>
            </w:r>
            <w:proofErr w:type="spellEnd"/>
          </w:p>
        </w:tc>
      </w:tr>
      <w:tr w:rsidR="00DF37DE" w:rsidRPr="00DF37DE" w:rsidTr="00DF37D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spell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doubling</w:t>
            </w:r>
            <w:proofErr w:type="spellEnd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 in Dose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1.05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1.04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1.05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&lt;.0001</w:t>
            </w:r>
          </w:p>
        </w:tc>
      </w:tr>
      <w:tr w:rsidR="00DF37DE" w:rsidRPr="00DF37DE" w:rsidTr="00DF37D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2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spell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doubling</w:t>
            </w:r>
            <w:proofErr w:type="spellEnd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in </w:t>
            </w:r>
            <w:proofErr w:type="spell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NiO</w:t>
            </w:r>
            <w:proofErr w:type="spellEnd"/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961</w:t>
            </w:r>
            <w:proofErr w:type="gram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927</w:t>
            </w:r>
            <w:proofErr w:type="gram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996</w:t>
            </w:r>
            <w:proofErr w:type="gramEnd"/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028</w:t>
            </w:r>
            <w:proofErr w:type="gramEnd"/>
          </w:p>
        </w:tc>
      </w:tr>
      <w:tr w:rsidR="00DF37DE" w:rsidRPr="00DF37DE" w:rsidTr="00DF37DE">
        <w:trPr>
          <w:trHeight w:val="294"/>
        </w:trPr>
        <w:tc>
          <w:tcPr>
            <w:tcW w:w="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spell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doubling</w:t>
            </w:r>
            <w:proofErr w:type="spellEnd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 in Fe</w:t>
            </w:r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bscript"/>
                <w:lang w:eastAsia="da-DK"/>
              </w:rPr>
              <w:t>2</w:t>
            </w:r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O</w:t>
            </w:r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bscript"/>
                <w:lang w:eastAsia="da-DK"/>
              </w:rPr>
              <w:t>3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0.937</w:t>
            </w:r>
            <w:proofErr w:type="gram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0.894</w:t>
            </w:r>
            <w:proofErr w:type="gram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0.983</w:t>
            </w:r>
            <w:proofErr w:type="gramEnd"/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0.009</w:t>
            </w:r>
            <w:proofErr w:type="gramEnd"/>
          </w:p>
        </w:tc>
      </w:tr>
      <w:tr w:rsidR="00DF37DE" w:rsidRPr="00DF37DE" w:rsidTr="00DF37D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spell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doubling</w:t>
            </w:r>
            <w:proofErr w:type="spellEnd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in OH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04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941</w:t>
            </w:r>
            <w:proofErr w:type="gram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16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387</w:t>
            </w:r>
            <w:proofErr w:type="gramEnd"/>
          </w:p>
        </w:tc>
      </w:tr>
      <w:tr w:rsidR="00DF37DE" w:rsidRPr="00DF37DE" w:rsidTr="00DF37D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spell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doubling</w:t>
            </w:r>
            <w:proofErr w:type="spellEnd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in </w:t>
            </w:r>
            <w:proofErr w:type="spell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Length</w:t>
            </w:r>
            <w:proofErr w:type="spellEnd"/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95</w:t>
            </w:r>
            <w:proofErr w:type="gram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759</w:t>
            </w:r>
            <w:proofErr w:type="gram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18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652</w:t>
            </w:r>
            <w:proofErr w:type="gramEnd"/>
          </w:p>
        </w:tc>
      </w:tr>
      <w:tr w:rsidR="00DF37DE" w:rsidRPr="00DF37DE" w:rsidTr="00DF37DE">
        <w:trPr>
          <w:trHeight w:val="294"/>
        </w:trPr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</w:tr>
      <w:tr w:rsidR="00DF37DE" w:rsidRPr="00DF37DE" w:rsidTr="00DF37D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28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spell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doubling</w:t>
            </w:r>
            <w:proofErr w:type="spellEnd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 in </w:t>
            </w:r>
            <w:proofErr w:type="spell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NiO</w:t>
            </w:r>
            <w:proofErr w:type="spellEnd"/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0.917</w:t>
            </w:r>
            <w:proofErr w:type="gram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0.884</w:t>
            </w:r>
            <w:proofErr w:type="gram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0.952</w:t>
            </w:r>
            <w:proofErr w:type="gramEnd"/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&lt;.0001</w:t>
            </w:r>
          </w:p>
        </w:tc>
      </w:tr>
      <w:tr w:rsidR="00DF37DE" w:rsidRPr="00DF37DE" w:rsidTr="00DF37DE">
        <w:trPr>
          <w:trHeight w:val="294"/>
        </w:trPr>
        <w:tc>
          <w:tcPr>
            <w:tcW w:w="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spell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doubling</w:t>
            </w:r>
            <w:proofErr w:type="spellEnd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in Fe</w:t>
            </w: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da-DK"/>
              </w:rPr>
              <w:t>2</w:t>
            </w: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O</w:t>
            </w: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da-DK"/>
              </w:rPr>
              <w:t>3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01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965</w:t>
            </w:r>
            <w:proofErr w:type="gram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06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545</w:t>
            </w:r>
            <w:proofErr w:type="gramEnd"/>
          </w:p>
        </w:tc>
      </w:tr>
      <w:tr w:rsidR="00DF37DE" w:rsidRPr="00DF37DE" w:rsidTr="00DF37D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spell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doubling</w:t>
            </w:r>
            <w:proofErr w:type="spellEnd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in OH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914</w:t>
            </w:r>
            <w:proofErr w:type="gram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803</w:t>
            </w:r>
            <w:proofErr w:type="gram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0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166</w:t>
            </w:r>
            <w:proofErr w:type="gramEnd"/>
          </w:p>
        </w:tc>
      </w:tr>
      <w:tr w:rsidR="00DF37DE" w:rsidRPr="00DF37DE" w:rsidTr="00DF37D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spell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doubling</w:t>
            </w:r>
            <w:proofErr w:type="spellEnd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in </w:t>
            </w:r>
            <w:proofErr w:type="spell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Length</w:t>
            </w:r>
            <w:proofErr w:type="spellEnd"/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lang w:eastAsia="da-DK"/>
              </w:rPr>
              <w:t>0.957</w:t>
            </w:r>
            <w:proofErr w:type="gram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724</w:t>
            </w:r>
            <w:proofErr w:type="gram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26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749</w:t>
            </w:r>
            <w:proofErr w:type="gramEnd"/>
          </w:p>
        </w:tc>
      </w:tr>
      <w:tr w:rsidR="00DF37DE" w:rsidRPr="00DF37DE" w:rsidTr="00DF37DE">
        <w:trPr>
          <w:trHeight w:val="294"/>
        </w:trPr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</w:tr>
      <w:tr w:rsidR="00DF37DE" w:rsidRPr="00DF37DE" w:rsidTr="00DF37D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92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spell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doubling</w:t>
            </w:r>
            <w:proofErr w:type="spellEnd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 in </w:t>
            </w:r>
            <w:proofErr w:type="spell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NiO</w:t>
            </w:r>
            <w:proofErr w:type="spellEnd"/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0.916</w:t>
            </w:r>
            <w:proofErr w:type="gram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0.882</w:t>
            </w:r>
            <w:proofErr w:type="gram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0.951</w:t>
            </w:r>
            <w:proofErr w:type="gramEnd"/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&lt;.0001</w:t>
            </w:r>
          </w:p>
        </w:tc>
      </w:tr>
      <w:tr w:rsidR="00DF37DE" w:rsidRPr="00DF37DE" w:rsidTr="00DF37DE">
        <w:trPr>
          <w:trHeight w:val="294"/>
        </w:trPr>
        <w:tc>
          <w:tcPr>
            <w:tcW w:w="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spell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doubling</w:t>
            </w:r>
            <w:proofErr w:type="spellEnd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in Fe</w:t>
            </w: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da-DK"/>
              </w:rPr>
              <w:t>2</w:t>
            </w: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O</w:t>
            </w: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da-DK"/>
              </w:rPr>
              <w:t>3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05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998</w:t>
            </w:r>
            <w:proofErr w:type="gram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10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058</w:t>
            </w:r>
            <w:proofErr w:type="gramEnd"/>
          </w:p>
        </w:tc>
      </w:tr>
      <w:tr w:rsidR="00DF37DE" w:rsidRPr="00DF37DE" w:rsidTr="00DF37D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spell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doubling</w:t>
            </w:r>
            <w:proofErr w:type="spellEnd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in OH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973</w:t>
            </w:r>
            <w:proofErr w:type="gram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854</w:t>
            </w:r>
            <w:proofErr w:type="gram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10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675</w:t>
            </w:r>
            <w:proofErr w:type="gramEnd"/>
          </w:p>
        </w:tc>
      </w:tr>
      <w:tr w:rsidR="00DF37DE" w:rsidRPr="00DF37DE" w:rsidTr="00DF37D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spell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doubling</w:t>
            </w:r>
            <w:proofErr w:type="spellEnd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in </w:t>
            </w:r>
            <w:proofErr w:type="spell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Length</w:t>
            </w:r>
            <w:proofErr w:type="spellEnd"/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892</w:t>
            </w:r>
            <w:proofErr w:type="gram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671</w:t>
            </w:r>
            <w:proofErr w:type="gram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18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418</w:t>
            </w:r>
            <w:proofErr w:type="gramEnd"/>
          </w:p>
        </w:tc>
      </w:tr>
    </w:tbl>
    <w:p w:rsidR="00DF37DE" w:rsidRDefault="00DF37DE" w:rsidP="00DF37DE">
      <w:pPr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 xml:space="preserve">Physicochemical parameters and their influence on </w:t>
      </w:r>
      <w:r w:rsidR="006C29FC">
        <w:rPr>
          <w:rFonts w:ascii="Times New Roman" w:hAnsi="Times New Roman" w:cs="Times New Roman"/>
          <w:b/>
          <w:sz w:val="20"/>
          <w:lang w:val="en-US"/>
        </w:rPr>
        <w:t xml:space="preserve">SAA1/2 </w:t>
      </w:r>
      <w:r>
        <w:rPr>
          <w:rFonts w:ascii="Times New Roman" w:hAnsi="Times New Roman" w:cs="Times New Roman"/>
          <w:b/>
          <w:sz w:val="20"/>
          <w:lang w:val="en-US"/>
        </w:rPr>
        <w:t xml:space="preserve">and SAA3 protein content in the plasma after </w:t>
      </w:r>
      <w:proofErr w:type="spellStart"/>
      <w:r>
        <w:rPr>
          <w:rFonts w:ascii="Times New Roman" w:hAnsi="Times New Roman" w:cs="Times New Roman"/>
          <w:b/>
          <w:sz w:val="20"/>
          <w:lang w:val="en-US"/>
        </w:rPr>
        <w:t>intratracheal</w:t>
      </w:r>
      <w:proofErr w:type="spellEnd"/>
      <w:r>
        <w:rPr>
          <w:rFonts w:ascii="Times New Roman" w:hAnsi="Times New Roman" w:cs="Times New Roman"/>
          <w:b/>
          <w:sz w:val="20"/>
          <w:lang w:val="en-US"/>
        </w:rPr>
        <w:t xml:space="preserve"> exposure to MWCNT in a multiple regression analysis. Significant p-values (P≤0.01) are highlighted in bold.</w:t>
      </w:r>
      <w:r w:rsidR="007F7EA5">
        <w:rPr>
          <w:rFonts w:ascii="Times New Roman" w:hAnsi="Times New Roman" w:cs="Times New Roman"/>
          <w:b/>
          <w:sz w:val="20"/>
          <w:lang w:val="en-US"/>
        </w:rPr>
        <w:t xml:space="preserve"> Multiple regression analysis was performed on day 1 only for SAA1/2 levels, as no significant changes from control levels were observed on day 28 and 92.</w:t>
      </w:r>
    </w:p>
    <w:p w:rsidR="00DF37DE" w:rsidRDefault="00DF37DE">
      <w:pPr>
        <w:spacing w:after="160" w:line="259" w:lineRule="auto"/>
        <w:rPr>
          <w:lang w:val="en-US"/>
        </w:rPr>
      </w:pPr>
      <w:bookmarkStart w:id="0" w:name="_GoBack"/>
      <w:bookmarkEnd w:id="0"/>
    </w:p>
    <w:sectPr w:rsidR="00DF37D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67B6" w:rsidRDefault="00A767B6" w:rsidP="0029524E">
      <w:pPr>
        <w:spacing w:after="0" w:line="240" w:lineRule="auto"/>
      </w:pPr>
      <w:r>
        <w:separator/>
      </w:r>
    </w:p>
  </w:endnote>
  <w:endnote w:type="continuationSeparator" w:id="0">
    <w:p w:rsidR="00A767B6" w:rsidRDefault="00A767B6" w:rsidP="002952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67B6" w:rsidRDefault="00A767B6" w:rsidP="0029524E">
      <w:pPr>
        <w:spacing w:after="0" w:line="240" w:lineRule="auto"/>
      </w:pPr>
      <w:r>
        <w:separator/>
      </w:r>
    </w:p>
  </w:footnote>
  <w:footnote w:type="continuationSeparator" w:id="0">
    <w:p w:rsidR="00A767B6" w:rsidRDefault="00A767B6" w:rsidP="002952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616CD8"/>
    <w:multiLevelType w:val="hybridMultilevel"/>
    <w:tmpl w:val="80860C64"/>
    <w:lvl w:ilvl="0" w:tplc="35C06A4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0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D7F6C3D"/>
    <w:multiLevelType w:val="hybridMultilevel"/>
    <w:tmpl w:val="19F06D74"/>
    <w:lvl w:ilvl="0" w:tplc="94062CB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2184D83"/>
    <w:multiLevelType w:val="hybridMultilevel"/>
    <w:tmpl w:val="DEDAE928"/>
    <w:lvl w:ilvl="0" w:tplc="4304558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37DE"/>
    <w:rsid w:val="000478C8"/>
    <w:rsid w:val="00081E45"/>
    <w:rsid w:val="000E4EDD"/>
    <w:rsid w:val="001D1EE1"/>
    <w:rsid w:val="00222F4E"/>
    <w:rsid w:val="002571BC"/>
    <w:rsid w:val="0029524E"/>
    <w:rsid w:val="00354FE1"/>
    <w:rsid w:val="003856DB"/>
    <w:rsid w:val="00445CAE"/>
    <w:rsid w:val="004602C7"/>
    <w:rsid w:val="00510E47"/>
    <w:rsid w:val="00612320"/>
    <w:rsid w:val="00615170"/>
    <w:rsid w:val="006C29FC"/>
    <w:rsid w:val="00712184"/>
    <w:rsid w:val="007B791D"/>
    <w:rsid w:val="007F7EA5"/>
    <w:rsid w:val="008A5943"/>
    <w:rsid w:val="009249D1"/>
    <w:rsid w:val="009A1C23"/>
    <w:rsid w:val="00A172EB"/>
    <w:rsid w:val="00A21874"/>
    <w:rsid w:val="00A767B6"/>
    <w:rsid w:val="00AC3A87"/>
    <w:rsid w:val="00B143D1"/>
    <w:rsid w:val="00C034D1"/>
    <w:rsid w:val="00C03E26"/>
    <w:rsid w:val="00C14A3E"/>
    <w:rsid w:val="00C909DB"/>
    <w:rsid w:val="00CA3B66"/>
    <w:rsid w:val="00D20B44"/>
    <w:rsid w:val="00D900B7"/>
    <w:rsid w:val="00DA7BF4"/>
    <w:rsid w:val="00DF37DE"/>
    <w:rsid w:val="00E15AEE"/>
    <w:rsid w:val="00EE2E8E"/>
    <w:rsid w:val="00F05C85"/>
    <w:rsid w:val="00F42DDA"/>
    <w:rsid w:val="00F45F38"/>
    <w:rsid w:val="00F81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7DE"/>
    <w:pPr>
      <w:spacing w:after="200" w:line="27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2571BC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2571BC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2571BC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571BC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571BC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571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571BC"/>
    <w:rPr>
      <w:rFonts w:ascii="Tahoma" w:hAnsi="Tahoma" w:cs="Tahoma"/>
      <w:sz w:val="16"/>
      <w:szCs w:val="16"/>
    </w:rPr>
  </w:style>
  <w:style w:type="paragraph" w:styleId="Sidehoved">
    <w:name w:val="header"/>
    <w:basedOn w:val="Normal"/>
    <w:link w:val="SidehovedTegn"/>
    <w:uiPriority w:val="99"/>
    <w:unhideWhenUsed/>
    <w:rsid w:val="002952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9524E"/>
  </w:style>
  <w:style w:type="paragraph" w:styleId="Sidefod">
    <w:name w:val="footer"/>
    <w:basedOn w:val="Normal"/>
    <w:link w:val="SidefodTegn"/>
    <w:uiPriority w:val="99"/>
    <w:unhideWhenUsed/>
    <w:rsid w:val="002952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9524E"/>
  </w:style>
  <w:style w:type="paragraph" w:styleId="Listeafsnit">
    <w:name w:val="List Paragraph"/>
    <w:basedOn w:val="Normal"/>
    <w:uiPriority w:val="34"/>
    <w:qFormat/>
    <w:rsid w:val="00C909D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7DE"/>
    <w:pPr>
      <w:spacing w:after="200" w:line="27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2571BC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2571BC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2571BC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571BC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571BC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571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571BC"/>
    <w:rPr>
      <w:rFonts w:ascii="Tahoma" w:hAnsi="Tahoma" w:cs="Tahoma"/>
      <w:sz w:val="16"/>
      <w:szCs w:val="16"/>
    </w:rPr>
  </w:style>
  <w:style w:type="paragraph" w:styleId="Sidehoved">
    <w:name w:val="header"/>
    <w:basedOn w:val="Normal"/>
    <w:link w:val="SidehovedTegn"/>
    <w:uiPriority w:val="99"/>
    <w:unhideWhenUsed/>
    <w:rsid w:val="002952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9524E"/>
  </w:style>
  <w:style w:type="paragraph" w:styleId="Sidefod">
    <w:name w:val="footer"/>
    <w:basedOn w:val="Normal"/>
    <w:link w:val="SidefodTegn"/>
    <w:uiPriority w:val="99"/>
    <w:unhideWhenUsed/>
    <w:rsid w:val="002952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9524E"/>
  </w:style>
  <w:style w:type="paragraph" w:styleId="Listeafsnit">
    <w:name w:val="List Paragraph"/>
    <w:basedOn w:val="Normal"/>
    <w:uiPriority w:val="34"/>
    <w:qFormat/>
    <w:rsid w:val="00C909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144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5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9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291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FA</Company>
  <LinksUpToDate>false</LinksUpToDate>
  <CharactersWithSpaces>1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Søs Poulsen</dc:creator>
  <cp:lastModifiedBy>Sarah Søs Poulsen</cp:lastModifiedBy>
  <cp:revision>2</cp:revision>
  <cp:lastPrinted>2016-09-01T07:39:00Z</cp:lastPrinted>
  <dcterms:created xsi:type="dcterms:W3CDTF">2017-03-10T11:32:00Z</dcterms:created>
  <dcterms:modified xsi:type="dcterms:W3CDTF">2017-03-10T11:32:00Z</dcterms:modified>
</cp:coreProperties>
</file>